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bCs/>
          <w:sz w:val="24"/>
        </w:rPr>
        <w:t>Supplementary Table 5</w:t>
      </w:r>
      <w:r>
        <w:rPr>
          <w:rFonts w:cs="Times New Roman"/>
          <w:sz w:val="24"/>
        </w:rPr>
        <w:t xml:space="preserve"> The consistency of MASE-CE and NGS for detecting KRAS/NRAS/BRAF mutation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2840</wp:posOffset>
                </wp:positionH>
                <wp:positionV relativeFrom="paragraph">
                  <wp:posOffset>358140</wp:posOffset>
                </wp:positionV>
                <wp:extent cx="4962525" cy="2211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525" cy="2211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33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ASE-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Kappa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G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KRA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51288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A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97441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eastAsia="宋体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eastAsia="宋体" w:cs="宋体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eastAsia="宋体" w:cs="宋体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75pt;height:174.1pt;mso-wrap-distance-left:9pt;mso-wrap-distance-right:9pt;mso-wrap-distance-top:0pt;mso-wrap-distance-bottom:0pt;margin-top:28.2pt;mso-position-vertical-relative:text;margin-left:89.2pt;mso-position-horizontal-relative:page">
                <v:fill opacity="0f"/>
                <v:textbox inset="0in,0in,0in,0in">
                  <w:txbxContent>
                    <w:tbl>
                      <w:tblPr>
                        <w:tblW w:w="781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33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ASE-C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Kappa 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G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KRAS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512882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A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9744136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eastAsia="宋体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 w:val="false"/>
                                <w:bCs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eastAsia="宋体" w:cs="宋体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eastAsia="宋体" w:cs="宋体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30:00Z</dcterms:created>
  <dc:creator>Windows 用户</dc:creator>
  <dc:description/>
  <dc:language>en-US</dc:language>
  <cp:lastModifiedBy>Admin</cp:lastModifiedBy>
  <dcterms:modified xsi:type="dcterms:W3CDTF">2022-06-23T07:54:4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